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1EB8F" w14:textId="77777777" w:rsidR="0022417E" w:rsidRPr="008160F1" w:rsidRDefault="0022417E" w:rsidP="0022417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160F1">
        <w:rPr>
          <w:rFonts w:ascii="Times New Roman" w:hAnsi="Times New Roman" w:cs="Times New Roman"/>
          <w:b/>
          <w:bCs/>
          <w:sz w:val="20"/>
          <w:szCs w:val="20"/>
        </w:rPr>
        <w:t>Appendix A: Table of Symbols</w:t>
      </w:r>
    </w:p>
    <w:p w14:paraId="17069C9A" w14:textId="77777777" w:rsidR="0022417E" w:rsidRPr="008160F1" w:rsidRDefault="0022417E" w:rsidP="0022417E">
      <w:pPr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8160F1">
        <w:rPr>
          <w:rFonts w:ascii="Times New Roman" w:eastAsia="Times New Roman" w:hAnsi="Times New Roman" w:cs="Times New Roman"/>
          <w:sz w:val="20"/>
          <w:szCs w:val="24"/>
        </w:rPr>
        <w:t xml:space="preserve">This appendix lists all symbols used throughout the paper along with their definitions to aid in the reader's understanding.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837"/>
        <w:gridCol w:w="3825"/>
      </w:tblGrid>
      <w:tr w:rsidR="0022417E" w:rsidRPr="002B1063" w14:paraId="2B8FB20C" w14:textId="77777777" w:rsidTr="00816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73B276A4" w14:textId="77777777" w:rsidR="0022417E" w:rsidRPr="008160F1" w:rsidRDefault="0022417E" w:rsidP="008160F1">
            <w:pPr>
              <w:pStyle w:val="NormalWeb"/>
              <w:jc w:val="both"/>
              <w:rPr>
                <w:b w:val="0"/>
                <w:bCs w:val="0"/>
                <w:sz w:val="20"/>
                <w:szCs w:val="20"/>
              </w:rPr>
            </w:pPr>
            <w:r w:rsidRPr="008160F1">
              <w:rPr>
                <w:sz w:val="20"/>
                <w:szCs w:val="20"/>
              </w:rPr>
              <w:t>Symbol</w:t>
            </w:r>
          </w:p>
        </w:tc>
        <w:tc>
          <w:tcPr>
            <w:tcW w:w="3825" w:type="dxa"/>
          </w:tcPr>
          <w:p w14:paraId="207E6259" w14:textId="77777777" w:rsidR="0022417E" w:rsidRPr="008160F1" w:rsidRDefault="0022417E" w:rsidP="008160F1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160F1">
              <w:rPr>
                <w:sz w:val="20"/>
                <w:szCs w:val="20"/>
              </w:rPr>
              <w:t>Description</w:t>
            </w:r>
          </w:p>
        </w:tc>
      </w:tr>
      <w:tr w:rsidR="0022417E" w:rsidRPr="002B1063" w14:paraId="1235AD2C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42AE354D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N</w:t>
            </w:r>
          </w:p>
        </w:tc>
        <w:tc>
          <w:tcPr>
            <w:tcW w:w="3825" w:type="dxa"/>
          </w:tcPr>
          <w:p w14:paraId="303F94A1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Number of distinct users</w:t>
            </w:r>
          </w:p>
        </w:tc>
      </w:tr>
      <w:tr w:rsidR="0022417E" w:rsidRPr="002B1063" w14:paraId="09E3D4D0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0412BCE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U</w:t>
            </w:r>
          </w:p>
        </w:tc>
        <w:tc>
          <w:tcPr>
            <w:tcW w:w="3825" w:type="dxa"/>
          </w:tcPr>
          <w:p w14:paraId="4F3A47DD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 xml:space="preserve">Set of users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U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</m:sSub>
                </m:e>
              </m:d>
            </m:oMath>
          </w:p>
        </w:tc>
      </w:tr>
      <w:tr w:rsidR="0022417E" w:rsidRPr="002B1063" w14:paraId="55CAFB14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0467D5C8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M</w:t>
            </w:r>
          </w:p>
        </w:tc>
        <w:tc>
          <w:tcPr>
            <w:tcW w:w="3825" w:type="dxa"/>
          </w:tcPr>
          <w:p w14:paraId="1E80FF33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Number of images</w:t>
            </w:r>
          </w:p>
        </w:tc>
      </w:tr>
      <w:tr w:rsidR="0022417E" w:rsidRPr="002B1063" w14:paraId="085C3AD3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670F06E7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I</w:t>
            </w:r>
          </w:p>
        </w:tc>
        <w:tc>
          <w:tcPr>
            <w:tcW w:w="3825" w:type="dxa"/>
          </w:tcPr>
          <w:p w14:paraId="4688C78D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 xml:space="preserve">Set of images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I={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}</m:t>
              </m:r>
            </m:oMath>
            <w:r w:rsidRPr="008160F1">
              <w:rPr>
                <w:sz w:val="20"/>
                <w:szCs w:val="20"/>
              </w:rPr>
              <w:t>,</w:t>
            </w:r>
          </w:p>
        </w:tc>
      </w:tr>
      <w:tr w:rsidR="0022417E" w:rsidRPr="002B1063" w14:paraId="27301B80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54978E2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7EAF53D5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 xml:space="preserve">Subset of images liked by user I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{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,…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}</m:t>
              </m:r>
            </m:oMath>
          </w:p>
        </w:tc>
      </w:tr>
      <w:tr w:rsidR="0022417E" w:rsidRPr="002B1063" w14:paraId="5A771C92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7B9BC08F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S</w:t>
            </w:r>
          </w:p>
        </w:tc>
        <w:tc>
          <w:tcPr>
            <w:tcW w:w="3825" w:type="dxa"/>
          </w:tcPr>
          <w:p w14:paraId="21371D98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State space</w:t>
            </w:r>
          </w:p>
        </w:tc>
      </w:tr>
      <w:tr w:rsidR="0022417E" w:rsidRPr="002B1063" w14:paraId="40116165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268FEA67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A</w:t>
            </w:r>
          </w:p>
        </w:tc>
        <w:tc>
          <w:tcPr>
            <w:tcW w:w="3825" w:type="dxa"/>
          </w:tcPr>
          <w:p w14:paraId="7A203154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Action space</w:t>
            </w:r>
          </w:p>
        </w:tc>
      </w:tr>
      <w:tr w:rsidR="0022417E" w:rsidRPr="002B1063" w14:paraId="16D63810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75D23F86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R</w:t>
            </w:r>
          </w:p>
        </w:tc>
        <w:tc>
          <w:tcPr>
            <w:tcW w:w="3825" w:type="dxa"/>
          </w:tcPr>
          <w:p w14:paraId="1DDBDDBC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Reward</w:t>
            </w:r>
          </w:p>
        </w:tc>
      </w:tr>
      <w:tr w:rsidR="0022417E" w:rsidRPr="002B1063" w14:paraId="1C38A0D6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3316B38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P</w:t>
            </w:r>
          </w:p>
        </w:tc>
        <w:tc>
          <w:tcPr>
            <w:tcW w:w="3825" w:type="dxa"/>
          </w:tcPr>
          <w:p w14:paraId="09EB2009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Transition probability</w:t>
            </w:r>
          </w:p>
        </w:tc>
      </w:tr>
      <w:tr w:rsidR="0022417E" w:rsidRPr="002B1063" w14:paraId="73450317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437EE19F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20"/>
                <w:szCs w:val="20"/>
              </w:rPr>
              <w:t>Γ</w:t>
            </w:r>
          </w:p>
        </w:tc>
        <w:tc>
          <w:tcPr>
            <w:tcW w:w="3825" w:type="dxa"/>
          </w:tcPr>
          <w:p w14:paraId="75A26D38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Discount factor</w:t>
            </w:r>
          </w:p>
        </w:tc>
      </w:tr>
      <w:tr w:rsidR="0022417E" w:rsidRPr="002B1063" w14:paraId="69580819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9946C09" w14:textId="77777777" w:rsidR="0022417E" w:rsidRPr="008160F1" w:rsidRDefault="0022417E" w:rsidP="008160F1">
            <w:pPr>
              <w:pStyle w:val="NormalWeb"/>
              <w:jc w:val="both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0E0177A7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20"/>
                <w:szCs w:val="20"/>
              </w:rPr>
              <w:t xml:space="preserve">the feature vector representation of item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i</m:t>
                  </m:r>
                </m:sup>
              </m:sSup>
            </m:oMath>
          </w:p>
        </w:tc>
      </w:tr>
      <w:tr w:rsidR="0022417E" w:rsidRPr="002B1063" w14:paraId="285430C6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713B9D64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scor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1711FE44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 xml:space="preserve">Scoring function for image recommendation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scor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bidi="fa-IR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bidi="fa-IR"/>
                    </w:rPr>
                    <m:t>T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  <w:lang w:bidi="fa-IR"/>
                </w:rPr>
                <m:t>a</m:t>
              </m:r>
            </m:oMath>
          </w:p>
        </w:tc>
      </w:tr>
      <w:tr w:rsidR="0022417E" w:rsidRPr="002B1063" w14:paraId="6EEB9057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40DFED01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θ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Q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825" w:type="dxa"/>
          </w:tcPr>
          <w:p w14:paraId="6994075E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Loss function for the critic network</w:t>
            </w:r>
          </w:p>
        </w:tc>
      </w:tr>
      <w:tr w:rsidR="0022417E" w:rsidRPr="002B1063" w14:paraId="5F5B7433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E0D48B9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θ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μ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825" w:type="dxa"/>
          </w:tcPr>
          <w:p w14:paraId="3EABC96F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Loss function for the actor network</w:t>
            </w:r>
          </w:p>
        </w:tc>
      </w:tr>
      <w:tr w:rsidR="0022417E" w:rsidRPr="002B1063" w14:paraId="62EB5E57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285B04D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,a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θ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Q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825" w:type="dxa"/>
          </w:tcPr>
          <w:p w14:paraId="6DC969C3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Q-value of state-action pair under critic network parameters</w:t>
            </w:r>
          </w:p>
        </w:tc>
      </w:tr>
      <w:tr w:rsidR="0022417E" w:rsidRPr="002B1063" w14:paraId="28C754AB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7A8F1D39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Y</w:t>
            </w:r>
          </w:p>
        </w:tc>
        <w:tc>
          <w:tcPr>
            <w:tcW w:w="3825" w:type="dxa"/>
          </w:tcPr>
          <w:p w14:paraId="5F6109F1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Target value for critic network update</w:t>
            </w:r>
          </w:p>
        </w:tc>
      </w:tr>
      <w:tr w:rsidR="0022417E" w:rsidRPr="002B1063" w14:paraId="6C410B40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0207F01A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bidi="fa-IR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bidi="fa-IR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0592CFF8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Next state of the user</w:t>
            </w:r>
          </w:p>
        </w:tc>
      </w:tr>
      <w:tr w:rsidR="0022417E" w:rsidRPr="002B1063" w14:paraId="0F3D3B0C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165982E4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bidi="fa-IR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bidi="fa-I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02FF17B5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Recommended item at the current step</w:t>
            </w:r>
          </w:p>
        </w:tc>
      </w:tr>
      <w:tr w:rsidR="0022417E" w:rsidRPr="002B1063" w14:paraId="048A45BA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B0EE8FE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460D3A81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Weight in the self-attention mechanism</w:t>
            </w:r>
          </w:p>
        </w:tc>
      </w:tr>
      <w:tr w:rsidR="0022417E" w:rsidRPr="002B1063" w14:paraId="10C21CB4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47A1A266" w14:textId="77777777" w:rsidR="0022417E" w:rsidRPr="008160F1" w:rsidRDefault="0022417E" w:rsidP="008160F1">
            <w:pPr>
              <w:pStyle w:val="NormalWeb"/>
              <w:jc w:val="bo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1EDFF4E1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Image previously liked by the user</w:t>
            </w:r>
          </w:p>
        </w:tc>
      </w:tr>
      <w:tr w:rsidR="0022417E" w:rsidRPr="002B1063" w14:paraId="35D7E42D" w14:textId="77777777" w:rsidTr="00816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01D3EB61" w14:textId="77777777" w:rsidR="0022417E" w:rsidRPr="008160F1" w:rsidRDefault="0022417E" w:rsidP="008160F1">
            <w:pPr>
              <w:pStyle w:val="NormalWeb"/>
              <w:jc w:val="both"/>
              <w:rPr>
                <w:rFonts w:ascii="Calibri" w:eastAsia="Calibri" w:hAnsi="Calibri" w:cs="Arial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bidi="fa-IR"/>
                  </w:rPr>
                  <m:t>β</m:t>
                </m:r>
              </m:oMath>
            </m:oMathPara>
          </w:p>
        </w:tc>
        <w:tc>
          <w:tcPr>
            <w:tcW w:w="3825" w:type="dxa"/>
          </w:tcPr>
          <w:p w14:paraId="39F98E61" w14:textId="77777777" w:rsidR="0022417E" w:rsidRPr="008160F1" w:rsidRDefault="0022417E" w:rsidP="008160F1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>Coefficient vector for recommendation memory</w:t>
            </w:r>
          </w:p>
        </w:tc>
      </w:tr>
      <w:tr w:rsidR="0022417E" w:rsidRPr="002B1063" w14:paraId="7FBE4CD9" w14:textId="77777777" w:rsidTr="00816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6596106" w14:textId="77777777" w:rsidR="0022417E" w:rsidRPr="008160F1" w:rsidRDefault="0022417E" w:rsidP="008160F1">
            <w:pPr>
              <w:pStyle w:val="NormalWeb"/>
              <w:jc w:val="both"/>
              <w:rPr>
                <w:rFonts w:ascii="Calibri" w:eastAsia="Calibri" w:hAnsi="Calibri" w:cs="Arial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bidi="fa-I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scor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bidi="fa-IR"/>
                      </w:rPr>
                      <m:t>iβ</m:t>
                    </m:r>
                  </m:sub>
                </m:sSub>
              </m:oMath>
            </m:oMathPara>
          </w:p>
        </w:tc>
        <w:tc>
          <w:tcPr>
            <w:tcW w:w="3825" w:type="dxa"/>
          </w:tcPr>
          <w:p w14:paraId="1DEBF262" w14:textId="77777777" w:rsidR="0022417E" w:rsidRPr="008160F1" w:rsidRDefault="0022417E" w:rsidP="008160F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0F1">
              <w:rPr>
                <w:sz w:val="18"/>
                <w:szCs w:val="18"/>
              </w:rPr>
              <w:t xml:space="preserve">Score for image recommendation using memory vector </w:t>
            </w:r>
          </w:p>
        </w:tc>
      </w:tr>
    </w:tbl>
    <w:p w14:paraId="1A8FF5D9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7E"/>
    <w:rsid w:val="0022417E"/>
    <w:rsid w:val="0064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BF4FB"/>
  <w15:chartTrackingRefBased/>
  <w15:docId w15:val="{85988A3C-E83B-4B1E-8262-E63B0A3B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1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1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1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17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241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224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2417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3-27T12:18:00Z</dcterms:created>
  <dcterms:modified xsi:type="dcterms:W3CDTF">2024-03-27T12:18:00Z</dcterms:modified>
</cp:coreProperties>
</file>